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A399E" w14:textId="1F740970" w:rsidR="008A4C33" w:rsidRDefault="00FF1F4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752B3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70228">
        <w:rPr>
          <w:rFonts w:ascii="Times New Roman" w:hAnsi="Times New Roman" w:cs="Times New Roman"/>
          <w:b/>
          <w:bCs/>
          <w:sz w:val="24"/>
        </w:rPr>
        <w:t>2</w:t>
      </w:r>
      <w:r w:rsidR="000752B3">
        <w:rPr>
          <w:rFonts w:ascii="Times New Roman" w:hAnsi="Times New Roman" w:cs="Times New Roman"/>
          <w:b/>
          <w:bCs/>
          <w:sz w:val="24"/>
        </w:rPr>
        <w:t>.</w:t>
      </w:r>
      <w:r w:rsidR="000752B3">
        <w:rPr>
          <w:rFonts w:ascii="Times New Roman" w:hAnsi="Times New Roman" w:cs="Times New Roman"/>
          <w:sz w:val="24"/>
        </w:rPr>
        <w:t xml:space="preserve"> </w:t>
      </w:r>
      <w:r w:rsidR="008D4EBD" w:rsidRPr="008D4EBD">
        <w:rPr>
          <w:rFonts w:ascii="Times New Roman" w:hAnsi="Times New Roman" w:cs="Times New Roman"/>
          <w:sz w:val="24"/>
        </w:rPr>
        <w:t>Univariate Cox regression analyses for OS and DFS in patients with stage II-III CRC</w:t>
      </w:r>
    </w:p>
    <w:tbl>
      <w:tblPr>
        <w:tblW w:w="11640" w:type="dxa"/>
        <w:tblInd w:w="108" w:type="dxa"/>
        <w:tblLook w:val="04A0" w:firstRow="1" w:lastRow="0" w:firstColumn="1" w:lastColumn="0" w:noHBand="0" w:noVBand="1"/>
      </w:tblPr>
      <w:tblGrid>
        <w:gridCol w:w="3660"/>
        <w:gridCol w:w="2500"/>
        <w:gridCol w:w="1300"/>
        <w:gridCol w:w="380"/>
        <w:gridCol w:w="2500"/>
        <w:gridCol w:w="1300"/>
      </w:tblGrid>
      <w:tr w:rsidR="00383089" w:rsidRPr="00383089" w14:paraId="104A04D0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9CD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07F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Disease-free survival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98B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A177" w14:textId="5C212B54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Overa</w:t>
            </w:r>
            <w:r w:rsidR="008B11C1">
              <w:rPr>
                <w:rFonts w:ascii="Times New Roman" w:hAnsi="Times New Roman" w:cs="Times New Roman"/>
                <w:sz w:val="24"/>
              </w:rPr>
              <w:t>l</w:t>
            </w:r>
            <w:r w:rsidRPr="008B11C1">
              <w:rPr>
                <w:rFonts w:ascii="Times New Roman" w:hAnsi="Times New Roman" w:cs="Times New Roman"/>
                <w:sz w:val="24"/>
                <w:highlight w:val="yellow"/>
              </w:rPr>
              <w:t>l</w:t>
            </w:r>
            <w:r w:rsidRPr="00383089">
              <w:rPr>
                <w:rFonts w:ascii="Times New Roman" w:hAnsi="Times New Roman" w:cs="Times New Roman"/>
                <w:sz w:val="24"/>
              </w:rPr>
              <w:t xml:space="preserve"> survival</w:t>
            </w:r>
          </w:p>
        </w:tc>
      </w:tr>
      <w:tr w:rsidR="00383089" w:rsidRPr="00383089" w14:paraId="5A58A30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74F7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0EE7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7BE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E02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1323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8AB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383089" w:rsidRPr="00383089" w14:paraId="213D7F9B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57F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52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6F5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5D1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9C4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819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0F8536C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E5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Male vs femal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4F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42 (0.88-2.2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794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150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40D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1E9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21 (0.75-1.9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B2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4369 </w:t>
            </w:r>
          </w:p>
        </w:tc>
      </w:tr>
      <w:tr w:rsidR="00383089" w:rsidRPr="00383089" w14:paraId="526DE62F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4A7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4B8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1 (0.99-1.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32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340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7F1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DFE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2 (1.00-1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A1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294 </w:t>
            </w:r>
          </w:p>
        </w:tc>
      </w:tr>
      <w:tr w:rsidR="00383089" w:rsidRPr="00383089" w14:paraId="4877C334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73F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pT</w:t>
            </w:r>
            <w:proofErr w:type="spellEnd"/>
            <w:r w:rsidRPr="00383089"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8AD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531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AD0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0CE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D86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12FDF5D3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F4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T4 vs T1/T2/T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4D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2.05 (1.11-3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72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22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832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2A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2.58 (1.32-5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BB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54 </w:t>
            </w:r>
          </w:p>
        </w:tc>
      </w:tr>
      <w:tr w:rsidR="00383089" w:rsidRPr="00383089" w14:paraId="133B5B9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55A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pN</w:t>
            </w:r>
            <w:proofErr w:type="spellEnd"/>
            <w:r w:rsidRPr="00383089">
              <w:rPr>
                <w:rFonts w:ascii="Times New Roman" w:hAnsi="Times New Roman" w:cs="Times New Roman"/>
                <w:sz w:val="24"/>
              </w:rPr>
              <w:t xml:space="preserve"> st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64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3F1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4A2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E3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097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2B94063D" w14:textId="77777777" w:rsidTr="00D42141">
        <w:trPr>
          <w:trHeight w:val="6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F6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N1 vs N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B98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45 (0.83-2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35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188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CB7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471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77 (1.01-3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03C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461 </w:t>
            </w:r>
          </w:p>
        </w:tc>
      </w:tr>
      <w:tr w:rsidR="00383089" w:rsidRPr="00383089" w14:paraId="7DA00653" w14:textId="77777777" w:rsidTr="00D42141">
        <w:trPr>
          <w:trHeight w:val="80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70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N2 vs N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2D3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3.98 (2.34-6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46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6A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E29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4.27 (2.47-7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B77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00 </w:t>
            </w:r>
          </w:p>
        </w:tc>
      </w:tr>
      <w:tr w:rsidR="00383089" w:rsidRPr="00383089" w14:paraId="762D651D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A3E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Tumor loc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13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D2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43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F4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BC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53AB29D2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F67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Right vs lef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AAB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14 (0.87-1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2D1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343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3F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B79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5 (0.80-1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48C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7071 </w:t>
            </w:r>
          </w:p>
        </w:tc>
      </w:tr>
      <w:tr w:rsidR="00383089" w:rsidRPr="00383089" w14:paraId="4A5393DA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3F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Degree of differenti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041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D36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EB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422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08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0069D575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BA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Poor vs moderate and well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CC0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1 (0.64-1.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8E3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966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A0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7DA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10 (0.70-1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DBC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6768 </w:t>
            </w:r>
          </w:p>
        </w:tc>
      </w:tr>
      <w:tr w:rsidR="00383089" w:rsidRPr="00383089" w14:paraId="3A99EBB3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8A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Tumor CS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6A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99 (0.98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B24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252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2B4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D3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99 (0.98-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9B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2964 </w:t>
            </w:r>
          </w:p>
        </w:tc>
      </w:tr>
      <w:tr w:rsidR="00383089" w:rsidRPr="00383089" w14:paraId="18DBEFAC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111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Tumor long ax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C4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99 (0.88-1.1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88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925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52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4E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0 (0.88-1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4B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9681 </w:t>
            </w:r>
          </w:p>
        </w:tc>
      </w:tr>
      <w:tr w:rsidR="00383089" w:rsidRPr="00383089" w14:paraId="410EB562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16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Lymphatic infilt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36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73 (1.07-2.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F9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24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85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04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81 (1.10-2.9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83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189 </w:t>
            </w:r>
          </w:p>
        </w:tc>
      </w:tr>
      <w:tr w:rsidR="00383089" w:rsidRPr="00383089" w14:paraId="3921BAB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20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Present vs abs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13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18F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A0D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66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68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00BAE2F6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062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Vascular infilt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C45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2.48 (1.43-4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45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1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414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DC7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51 (0.80-2.8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C1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2072 </w:t>
            </w:r>
          </w:p>
        </w:tc>
      </w:tr>
      <w:tr w:rsidR="00383089" w:rsidRPr="00383089" w14:paraId="7283FE72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11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Present vs abs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2F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6E2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D3B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211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7B4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6115E0B9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3E1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lastRenderedPageBreak/>
              <w:t>Nerve infilt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011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63 (0.52-5.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8E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404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6FB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858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5.13 (0.71-36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C8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1044 </w:t>
            </w:r>
          </w:p>
        </w:tc>
      </w:tr>
      <w:tr w:rsidR="00383089" w:rsidRPr="00383089" w14:paraId="158ABFBB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0FD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Present vs abs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36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135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A8B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D3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33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7AB10ED7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33D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715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0 (0.95-1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81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986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11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11E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5 (1.01-1.0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2BE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106 </w:t>
            </w:r>
          </w:p>
        </w:tc>
      </w:tr>
      <w:tr w:rsidR="00383089" w:rsidRPr="00383089" w14:paraId="532C87FD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5F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PL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314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0 (1.00-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CB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86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99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8FE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0 (1.00-1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82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4684 </w:t>
            </w:r>
          </w:p>
        </w:tc>
      </w:tr>
      <w:tr w:rsidR="00383089" w:rsidRPr="00383089" w14:paraId="65EB4C96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41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C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89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46 (1.25-1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48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F1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75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30 (1.09-1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33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28 </w:t>
            </w:r>
          </w:p>
        </w:tc>
      </w:tr>
      <w:tr w:rsidR="00383089" w:rsidRPr="00383089" w14:paraId="6537B1E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08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CA19-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29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09 (0.90-1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8F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358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010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EC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16 (0.95-1.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537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1419 </w:t>
            </w:r>
          </w:p>
        </w:tc>
      </w:tr>
      <w:tr w:rsidR="00383089" w:rsidRPr="00383089" w14:paraId="44272745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06C5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CA1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863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99 (0.71-1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CD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9496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A60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B2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55 (1.17-2.0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D52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20 </w:t>
            </w:r>
          </w:p>
        </w:tc>
      </w:tr>
      <w:tr w:rsidR="00383089" w:rsidRPr="00383089" w14:paraId="12B0DA0E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89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MM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65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63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2D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A1E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FCE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39A93A65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094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pMMR</w:t>
            </w:r>
            <w:proofErr w:type="spellEnd"/>
            <w:r w:rsidRPr="00383089">
              <w:rPr>
                <w:rFonts w:ascii="Times New Roman" w:hAnsi="Times New Roman" w:cs="Times New Roman"/>
                <w:sz w:val="24"/>
              </w:rPr>
              <w:t xml:space="preserve"> vs </w:t>
            </w: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dMMR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97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30 (0.52-3.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E24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575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816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00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1.69 (0.62-4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FF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3085 </w:t>
            </w:r>
          </w:p>
        </w:tc>
      </w:tr>
      <w:tr w:rsidR="00383089" w:rsidRPr="00383089" w14:paraId="5A940571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73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Immunoscor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BA1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58F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1BC7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7A8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A0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83089" w:rsidRPr="00383089" w14:paraId="1E6B17D8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1A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High vs l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882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54 (0.30-0.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D44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42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D3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7B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41 (0.21-0.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6A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092 </w:t>
            </w:r>
          </w:p>
        </w:tc>
      </w:tr>
      <w:tr w:rsidR="00383089" w:rsidRPr="00383089" w14:paraId="74FD16F9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CA4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Percentile </w:t>
            </w: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Immunoscor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AE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34 (0.14-0.8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B8A1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21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218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7B6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33 (0.14-0.8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66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159 </w:t>
            </w:r>
          </w:p>
        </w:tc>
      </w:tr>
      <w:tr w:rsidR="00383089" w:rsidRPr="00383089" w14:paraId="11F9AB14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FD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Three-level categorical </w:t>
            </w:r>
            <w:proofErr w:type="spellStart"/>
            <w:r w:rsidRPr="00383089">
              <w:rPr>
                <w:rFonts w:ascii="Times New Roman" w:hAnsi="Times New Roman" w:cs="Times New Roman"/>
                <w:sz w:val="24"/>
              </w:rPr>
              <w:t>Immunoscor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54C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65 (0.46-0.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0E1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14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EA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2D0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70 (0.50-0.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B5B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321 </w:t>
            </w:r>
          </w:p>
        </w:tc>
      </w:tr>
      <w:tr w:rsidR="00383089" w:rsidRPr="00383089" w14:paraId="6ECDB310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9A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Intermediate vs low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5AA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90 (0.51-1.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D4DD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705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E6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20F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82 (0.48-1.4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7016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4654 </w:t>
            </w:r>
          </w:p>
        </w:tc>
      </w:tr>
      <w:tr w:rsidR="00383089" w:rsidRPr="00383089" w14:paraId="01B28C60" w14:textId="77777777" w:rsidTr="00D42141">
        <w:trPr>
          <w:trHeight w:val="36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5A0E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    High vs low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C4F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38 (0.17-0.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326C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157 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0D29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B303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>0.47 (0.23-0.9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611F" w14:textId="77777777" w:rsidR="00383089" w:rsidRPr="00383089" w:rsidRDefault="00383089" w:rsidP="00383089">
            <w:pPr>
              <w:rPr>
                <w:rFonts w:ascii="Times New Roman" w:hAnsi="Times New Roman" w:cs="Times New Roman"/>
                <w:sz w:val="24"/>
              </w:rPr>
            </w:pPr>
            <w:r w:rsidRPr="00383089">
              <w:rPr>
                <w:rFonts w:ascii="Times New Roman" w:hAnsi="Times New Roman" w:cs="Times New Roman"/>
                <w:sz w:val="24"/>
              </w:rPr>
              <w:t xml:space="preserve">0.0341 </w:t>
            </w:r>
          </w:p>
        </w:tc>
      </w:tr>
    </w:tbl>
    <w:p w14:paraId="419AC609" w14:textId="3B83FAC7" w:rsidR="001E4DEF" w:rsidRDefault="00612FE6">
      <w:pPr>
        <w:rPr>
          <w:rFonts w:ascii="Times New Roman" w:hAnsi="Times New Roman" w:cs="Times New Roman"/>
          <w:sz w:val="24"/>
        </w:rPr>
      </w:pPr>
      <w:r w:rsidRPr="00612FE6">
        <w:rPr>
          <w:rFonts w:ascii="Times New Roman" w:hAnsi="Times New Roman" w:cs="Times New Roman" w:hint="eastAsia"/>
          <w:sz w:val="24"/>
        </w:rPr>
        <w:t>Gender</w:t>
      </w:r>
      <w:r w:rsidRPr="00612FE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2FE6">
        <w:rPr>
          <w:rFonts w:ascii="Times New Roman" w:hAnsi="Times New Roman" w:cs="Times New Roman"/>
          <w:sz w:val="24"/>
        </w:rPr>
        <w:t>pT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stage, </w:t>
      </w:r>
      <w:proofErr w:type="spellStart"/>
      <w:r w:rsidRPr="00612FE6">
        <w:rPr>
          <w:rFonts w:ascii="Times New Roman" w:hAnsi="Times New Roman" w:cs="Times New Roman"/>
          <w:sz w:val="24"/>
        </w:rPr>
        <w:t>pN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stage, tumor location, tumor differentiation, lymphatic infiltration, vascular infiltration, nerve infiltration, MMR </w:t>
      </w:r>
      <w:r w:rsidRPr="00612FE6">
        <w:rPr>
          <w:rFonts w:ascii="Times New Roman" w:hAnsi="Times New Roman" w:cs="Times New Roman" w:hint="eastAsia"/>
          <w:sz w:val="24"/>
        </w:rPr>
        <w:t>status</w:t>
      </w:r>
      <w:r w:rsidRPr="00612FE6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612FE6">
        <w:rPr>
          <w:rFonts w:ascii="Times New Roman" w:hAnsi="Times New Roman" w:cs="Times New Roman" w:hint="eastAsia"/>
          <w:sz w:val="24"/>
        </w:rPr>
        <w:t>Immunoscore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were evaluated as categorical variables, while age, tumor CSA, tumor long axis, NLR, PLR, CEA, CA19-9, CA125 were evaluated as continuous variables. CEA, CA19-9, and CA125 are processed by logarithmic transformation (base e); CI=confidence interval; HR= hazard ratio; CSA=tumor cross-sectional area; NLR=neutrophil-to-lymphocyte ratio; PLR=platelet-to-lymphocyte ratio; </w:t>
      </w:r>
      <w:proofErr w:type="spellStart"/>
      <w:r w:rsidRPr="00612FE6">
        <w:rPr>
          <w:rFonts w:ascii="Times New Roman" w:hAnsi="Times New Roman" w:cs="Times New Roman"/>
          <w:sz w:val="24"/>
        </w:rPr>
        <w:t>dMMR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=deficient </w:t>
      </w:r>
      <w:proofErr w:type="spellStart"/>
      <w:r w:rsidRPr="00612FE6">
        <w:rPr>
          <w:rFonts w:ascii="Times New Roman" w:hAnsi="Times New Roman" w:cs="Times New Roman"/>
          <w:sz w:val="24"/>
        </w:rPr>
        <w:t>mismath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repair; </w:t>
      </w:r>
      <w:proofErr w:type="spellStart"/>
      <w:r w:rsidRPr="00612FE6">
        <w:rPr>
          <w:rFonts w:ascii="Times New Roman" w:hAnsi="Times New Roman" w:cs="Times New Roman"/>
          <w:sz w:val="24"/>
        </w:rPr>
        <w:t>pMMR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=proficient </w:t>
      </w:r>
      <w:proofErr w:type="spellStart"/>
      <w:r w:rsidRPr="00612FE6">
        <w:rPr>
          <w:rFonts w:ascii="Times New Roman" w:hAnsi="Times New Roman" w:cs="Times New Roman"/>
          <w:sz w:val="24"/>
        </w:rPr>
        <w:t>mismath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repair. Percentile </w:t>
      </w:r>
      <w:proofErr w:type="spellStart"/>
      <w:r w:rsidRPr="00612FE6">
        <w:rPr>
          <w:rFonts w:ascii="Times New Roman" w:hAnsi="Times New Roman" w:cs="Times New Roman"/>
          <w:sz w:val="24"/>
        </w:rPr>
        <w:t>Immunoscore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and three-level categorical </w:t>
      </w:r>
      <w:proofErr w:type="spellStart"/>
      <w:r w:rsidRPr="00612FE6">
        <w:rPr>
          <w:rFonts w:ascii="Times New Roman" w:hAnsi="Times New Roman" w:cs="Times New Roman"/>
          <w:sz w:val="24"/>
        </w:rPr>
        <w:t>Immunoscore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are described by </w:t>
      </w:r>
      <w:proofErr w:type="spellStart"/>
      <w:r w:rsidRPr="00612FE6">
        <w:rPr>
          <w:rFonts w:ascii="Times New Roman" w:hAnsi="Times New Roman" w:cs="Times New Roman"/>
          <w:sz w:val="24"/>
        </w:rPr>
        <w:t>Galon</w:t>
      </w:r>
      <w:proofErr w:type="spellEnd"/>
      <w:r w:rsidRPr="00612FE6">
        <w:rPr>
          <w:rFonts w:ascii="Times New Roman" w:hAnsi="Times New Roman" w:cs="Times New Roman"/>
          <w:sz w:val="24"/>
        </w:rPr>
        <w:t xml:space="preserve"> et al</w:t>
      </w:r>
      <w:r w:rsidRPr="00612FE6">
        <w:rPr>
          <w:rFonts w:ascii="Times New Roman" w:hAnsi="Times New Roman" w:cs="Times New Roman"/>
          <w:sz w:val="24"/>
        </w:rPr>
        <w:fldChar w:fldCharType="begin">
          <w:fldData xml:space="preserve">PEVuZE5vdGU+PENpdGU+PEF1dGhvcj5QYWfDqHM8L0F1dGhvcj48WWVhcj4yMDE4PC9ZZWFyPjxS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</w:fldData>
        </w:fldChar>
      </w:r>
      <w:r w:rsidRPr="00612FE6">
        <w:rPr>
          <w:rFonts w:ascii="Times New Roman" w:hAnsi="Times New Roman" w:cs="Times New Roman"/>
          <w:sz w:val="24"/>
        </w:rPr>
        <w:instrText xml:space="preserve"> ADDIN EN.CITE </w:instrText>
      </w:r>
      <w:r w:rsidRPr="00612FE6">
        <w:rPr>
          <w:rFonts w:ascii="Times New Roman" w:hAnsi="Times New Roman" w:cs="Times New Roman"/>
          <w:sz w:val="24"/>
        </w:rPr>
        <w:fldChar w:fldCharType="begin">
          <w:fldData xml:space="preserve">PEVuZE5vdGU+PENpdGU+PEF1dGhvcj5QYWfDqHM8L0F1dGhvcj48WWVhcj4yMDE4PC9ZZWFyPjxS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</w:fldData>
        </w:fldChar>
      </w:r>
      <w:r w:rsidRPr="00612FE6">
        <w:rPr>
          <w:rFonts w:ascii="Times New Roman" w:hAnsi="Times New Roman" w:cs="Times New Roman"/>
          <w:sz w:val="24"/>
        </w:rPr>
        <w:instrText xml:space="preserve"> ADDIN EN.CITE.DATA </w:instrText>
      </w:r>
      <w:r w:rsidRPr="00612FE6">
        <w:rPr>
          <w:rFonts w:ascii="Times New Roman" w:hAnsi="Times New Roman" w:cs="Times New Roman"/>
          <w:sz w:val="24"/>
        </w:rPr>
      </w:r>
      <w:r w:rsidRPr="00612FE6">
        <w:rPr>
          <w:rFonts w:ascii="Times New Roman" w:hAnsi="Times New Roman" w:cs="Times New Roman"/>
          <w:sz w:val="24"/>
        </w:rPr>
        <w:fldChar w:fldCharType="end"/>
      </w:r>
      <w:r w:rsidRPr="00612FE6">
        <w:rPr>
          <w:rFonts w:ascii="Times New Roman" w:hAnsi="Times New Roman" w:cs="Times New Roman"/>
          <w:sz w:val="24"/>
        </w:rPr>
      </w:r>
      <w:r w:rsidRPr="00612FE6">
        <w:rPr>
          <w:rFonts w:ascii="Times New Roman" w:hAnsi="Times New Roman" w:cs="Times New Roman"/>
          <w:sz w:val="24"/>
        </w:rPr>
        <w:fldChar w:fldCharType="separate"/>
      </w:r>
      <w:r w:rsidRPr="00612FE6">
        <w:rPr>
          <w:rFonts w:ascii="Times New Roman" w:hAnsi="Times New Roman" w:cs="Times New Roman"/>
          <w:sz w:val="24"/>
        </w:rPr>
        <w:t>(9)</w:t>
      </w:r>
      <w:r w:rsidRPr="00612FE6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</w:p>
    <w:p w14:paraId="7E53FFF3" w14:textId="6B8DBFEF" w:rsidR="008A4C33" w:rsidRDefault="008A4C33">
      <w:pPr>
        <w:rPr>
          <w:rFonts w:ascii="Times New Roman" w:hAnsi="Times New Roman" w:cs="Times New Roman"/>
          <w:sz w:val="24"/>
        </w:rPr>
      </w:pPr>
    </w:p>
    <w:sectPr w:rsidR="008A4C33" w:rsidSect="001A4C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4C33"/>
    <w:rsid w:val="000752B3"/>
    <w:rsid w:val="001A4C79"/>
    <w:rsid w:val="001E4DEF"/>
    <w:rsid w:val="00383089"/>
    <w:rsid w:val="005A2609"/>
    <w:rsid w:val="00612FE6"/>
    <w:rsid w:val="006C338E"/>
    <w:rsid w:val="008A4C33"/>
    <w:rsid w:val="008B11C1"/>
    <w:rsid w:val="008D4EBD"/>
    <w:rsid w:val="00E40265"/>
    <w:rsid w:val="00F70228"/>
    <w:rsid w:val="00FF1F4F"/>
    <w:rsid w:val="03D575AA"/>
    <w:rsid w:val="0CD92334"/>
    <w:rsid w:val="269E0606"/>
    <w:rsid w:val="641E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5B75CD9"/>
  <w15:docId w15:val="{8C5F045A-24CC-2242-A9E1-7669FC2BC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zing</dc:creator>
  <cp:lastModifiedBy>韩 磊</cp:lastModifiedBy>
  <cp:revision>14</cp:revision>
  <dcterms:created xsi:type="dcterms:W3CDTF">2021-07-11T06:35:00Z</dcterms:created>
  <dcterms:modified xsi:type="dcterms:W3CDTF">2021-10-1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4582D6AE62B4B5790DC8052EFAEBFF9</vt:lpwstr>
  </property>
</Properties>
</file>